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E5418" w14:textId="3D01BACE" w:rsidR="00200324" w:rsidRPr="00273ACB" w:rsidRDefault="00200324" w:rsidP="00200324">
      <w:pPr>
        <w:pStyle w:val="Heading3"/>
        <w:jc w:val="both"/>
        <w:rPr>
          <w:color w:val="000000" w:themeColor="text1"/>
        </w:rPr>
      </w:pPr>
      <w:r>
        <w:rPr>
          <w:color w:val="000000" w:themeColor="text1"/>
        </w:rPr>
        <w:t>S</w:t>
      </w:r>
      <w:r w:rsidRPr="00273ACB">
        <w:rPr>
          <w:color w:val="000000" w:themeColor="text1"/>
        </w:rPr>
        <w:t>5</w:t>
      </w:r>
      <w:r>
        <w:rPr>
          <w:color w:val="000000" w:themeColor="text1"/>
        </w:rPr>
        <w:t xml:space="preserve"> Table.</w:t>
      </w:r>
      <w:r w:rsidRPr="00273ACB">
        <w:rPr>
          <w:color w:val="000000" w:themeColor="text1"/>
        </w:rPr>
        <w:t xml:space="preserve"> Statistical details for the RSA results linking the </w:t>
      </w:r>
      <w:proofErr w:type="spellStart"/>
      <w:r w:rsidRPr="00273ACB">
        <w:rPr>
          <w:color w:val="000000" w:themeColor="text1"/>
        </w:rPr>
        <w:t>AlexNet</w:t>
      </w:r>
      <w:proofErr w:type="spellEnd"/>
      <w:r w:rsidRPr="00273ACB">
        <w:rPr>
          <w:color w:val="000000" w:themeColor="text1"/>
        </w:rPr>
        <w:t xml:space="preserve"> model to EEG decoding RDMs within-, across-conditions, and the difference between them.</w:t>
      </w:r>
    </w:p>
    <w:tbl>
      <w:tblPr>
        <w:tblW w:w="936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200324" w:rsidRPr="00273ACB" w14:paraId="0E44325D" w14:textId="77777777" w:rsidTr="000A6054">
        <w:trPr>
          <w:cantSplit/>
          <w:trHeight w:val="220"/>
          <w:tblHeader/>
          <w:jc w:val="center"/>
        </w:trPr>
        <w:tc>
          <w:tcPr>
            <w:tcW w:w="9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FCCF98" w14:textId="77777777" w:rsidR="00200324" w:rsidRPr="00273ACB" w:rsidRDefault="00200324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Condition</w:t>
            </w:r>
          </w:p>
          <w:p w14:paraId="02B4E0E0" w14:textId="77777777" w:rsidR="00200324" w:rsidRPr="00273ACB" w:rsidRDefault="00200324" w:rsidP="000A6054">
            <w:pPr>
              <w:jc w:val="both"/>
              <w:rPr>
                <w:b/>
                <w:color w:val="000000" w:themeColor="text1"/>
              </w:rPr>
            </w:pPr>
          </w:p>
          <w:p w14:paraId="70239F01" w14:textId="77777777" w:rsidR="00200324" w:rsidRPr="00273ACB" w:rsidRDefault="00200324" w:rsidP="000A6054">
            <w:pPr>
              <w:jc w:val="both"/>
              <w:rPr>
                <w:b/>
                <w:color w:val="000000" w:themeColor="text1"/>
              </w:rPr>
            </w:pPr>
          </w:p>
          <w:p w14:paraId="2197DAF6" w14:textId="77777777" w:rsidR="00200324" w:rsidRPr="00273ACB" w:rsidRDefault="00200324" w:rsidP="000A6054">
            <w:pPr>
              <w:jc w:val="both"/>
              <w:rPr>
                <w:b/>
                <w:color w:val="000000" w:themeColor="text1"/>
              </w:rPr>
            </w:pPr>
          </w:p>
          <w:p w14:paraId="59B7C1A5" w14:textId="77777777" w:rsidR="00200324" w:rsidRPr="00273ACB" w:rsidRDefault="00200324" w:rsidP="000A6054">
            <w:pPr>
              <w:jc w:val="both"/>
              <w:rPr>
                <w:b/>
                <w:color w:val="000000" w:themeColor="text1"/>
              </w:rPr>
            </w:pPr>
          </w:p>
          <w:p w14:paraId="798CAC35" w14:textId="77777777" w:rsidR="00200324" w:rsidRPr="00273ACB" w:rsidRDefault="00200324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Layer</w:t>
            </w: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B76238" w14:textId="77777777" w:rsidR="00200324" w:rsidRPr="00273ACB" w:rsidRDefault="00200324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Within conditions</w:t>
            </w: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3FC6A7" w14:textId="77777777" w:rsidR="00200324" w:rsidRPr="00273ACB" w:rsidRDefault="00200324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Across conditions</w:t>
            </w: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B4B302" w14:textId="77777777" w:rsidR="00200324" w:rsidRPr="00273ACB" w:rsidRDefault="00200324" w:rsidP="000A6054">
            <w:pPr>
              <w:widowControl w:val="0"/>
              <w:spacing w:line="276" w:lineRule="auto"/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Within - across</w:t>
            </w:r>
          </w:p>
        </w:tc>
      </w:tr>
      <w:tr w:rsidR="00200324" w:rsidRPr="00273ACB" w14:paraId="77AE0C86" w14:textId="77777777" w:rsidTr="000A6054">
        <w:trPr>
          <w:cantSplit/>
          <w:tblHeader/>
          <w:jc w:val="center"/>
        </w:trPr>
        <w:tc>
          <w:tcPr>
            <w:tcW w:w="93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4CDD25" w14:textId="77777777" w:rsidR="00200324" w:rsidRPr="00273ACB" w:rsidRDefault="00200324" w:rsidP="000A60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CCB998" w14:textId="77777777" w:rsidR="00200324" w:rsidRPr="00273ACB" w:rsidRDefault="00200324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value*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F8DE4C" w14:textId="77777777" w:rsidR="00200324" w:rsidRPr="00273ACB" w:rsidRDefault="00200324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latency (95% CI) 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7500E4" w14:textId="77777777" w:rsidR="00200324" w:rsidRPr="00273ACB" w:rsidRDefault="00200324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Significant time points+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B031A1" w14:textId="77777777" w:rsidR="00200324" w:rsidRPr="00273ACB" w:rsidRDefault="00200324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value*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6C9846" w14:textId="77777777" w:rsidR="00200324" w:rsidRPr="00273ACB" w:rsidRDefault="00200324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latency (95% CI) 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1A8467" w14:textId="77777777" w:rsidR="00200324" w:rsidRPr="00273ACB" w:rsidRDefault="00200324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Significant time points+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564E7E" w14:textId="77777777" w:rsidR="00200324" w:rsidRPr="00273ACB" w:rsidRDefault="00200324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value*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0E00E8" w14:textId="77777777" w:rsidR="00200324" w:rsidRPr="00273ACB" w:rsidRDefault="00200324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Peak latency (95% CI) #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45828D" w14:textId="77777777" w:rsidR="00200324" w:rsidRPr="00273ACB" w:rsidRDefault="00200324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Significant time points+</w:t>
            </w:r>
          </w:p>
        </w:tc>
      </w:tr>
      <w:tr w:rsidR="00200324" w:rsidRPr="00273ACB" w14:paraId="0A468EA8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235E73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EB3FAA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F62729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30ms (90, 21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4937E6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140, 16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F22A87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564AD3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20ms (90, 1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813999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140, 170:27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8B7E38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7609CD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10ms (-80, 66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62E70C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200:220]</w:t>
            </w:r>
          </w:p>
        </w:tc>
      </w:tr>
      <w:tr w:rsidR="00200324" w:rsidRPr="00273ACB" w14:paraId="416A1BEF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DB6798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2224A3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442B4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30ms (120, 14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DFC3CB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2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66F267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6E20FA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90ms (90, 13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F3DC34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70:19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53985F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095A6A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20ms (130, 23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DE6F8D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30:160, 210:240]</w:t>
            </w:r>
          </w:p>
        </w:tc>
      </w:tr>
      <w:tr w:rsidR="00200324" w:rsidRPr="00273ACB" w14:paraId="076A5E58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BE8401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DAEE96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FFAA44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30ms (120, 16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33A7E7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3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BD2168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B7807B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20ms (100, 1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C89F29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80:200. 250:270, 290:3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8ED5BE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AA9896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20ms (13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ACA607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30:140, 210:250]</w:t>
            </w:r>
          </w:p>
        </w:tc>
      </w:tr>
      <w:tr w:rsidR="00200324" w:rsidRPr="00273ACB" w14:paraId="1476C632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B21CEE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0C8A76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28ACF4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80ms (16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7FEF8B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00:390, 440:480, 530:550, 570, 600, 77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159EB6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765F39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90ms (170, 27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2FBC89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10:210, 230:3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60C1C3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F6488E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20ms (160, 6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4A4CF2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210:260, 280]</w:t>
            </w:r>
          </w:p>
        </w:tc>
      </w:tr>
      <w:tr w:rsidR="00200324" w:rsidRPr="00273ACB" w14:paraId="34CE83C2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9E1D52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D78C42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2CA607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80ms (180, 2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A43AC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20,130, 160:610, 740:78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32CAE4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9E6984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190ms (170, 27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2BAE1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20, 160:220, 250:3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081FFB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BFBCA5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50ms (230, 45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B4E554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210:320, 400:460, 480:490, 520]</w:t>
            </w:r>
          </w:p>
        </w:tc>
      </w:tr>
      <w:tr w:rsidR="00200324" w:rsidRPr="00273ACB" w14:paraId="6AC7F8D3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A184D0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710982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86BA6E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60ms (250, 2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AB17FC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10:130, 160:610, 740:75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C3C223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B9D45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00ms (120, 2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CD30EA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00:130, 160:210, 240:3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DA5A7A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CDA926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50ms (240, 68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DF04CD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230:320, 410:460, 480:520]</w:t>
            </w:r>
          </w:p>
        </w:tc>
      </w:tr>
      <w:tr w:rsidR="00200324" w:rsidRPr="00273ACB" w14:paraId="060418C2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A19404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B81D85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513668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60ms (250, 2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A10B5F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20:130, 150:61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3E2250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B738FF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60ms (170, 2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1251A0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10:120, 150:210, 230:3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D22971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8C7E03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50ms (250, 60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CB0824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240:340, 410:460, 480:520]</w:t>
            </w:r>
          </w:p>
        </w:tc>
      </w:tr>
      <w:tr w:rsidR="00200324" w:rsidRPr="00273ACB" w14:paraId="0C5AEB5B" w14:textId="77777777" w:rsidTr="000A6054">
        <w:trPr>
          <w:cantSplit/>
          <w:tblHeader/>
          <w:jc w:val="center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368F7C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2B6D0D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035FDE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60ms (250, 30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81A0D1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60:190, 230:370, 450:470, 60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032B3F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9EE801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280ms (190, 290)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373937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273ACB">
              <w:rPr>
                <w:color w:val="000000" w:themeColor="text1"/>
                <w:sz w:val="20"/>
                <w:szCs w:val="20"/>
              </w:rPr>
              <w:t>[170:210, 230:320]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9ADE6E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73ACB">
              <w:rPr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73ACB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53E792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73ACB">
              <w:rPr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73ACB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E79C0F" w14:textId="77777777" w:rsidR="00200324" w:rsidRPr="00273ACB" w:rsidRDefault="00200324" w:rsidP="000A6054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73ACB">
              <w:rPr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73ACB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1703B7EF" w14:textId="77777777" w:rsidR="00200324" w:rsidRPr="00273ACB" w:rsidRDefault="00200324" w:rsidP="00200324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* Spearman correlation coefficients</w:t>
      </w:r>
    </w:p>
    <w:p w14:paraId="04B4164F" w14:textId="77777777" w:rsidR="00200324" w:rsidRPr="00273ACB" w:rsidRDefault="00200324" w:rsidP="00200324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# The 95% confidence intervals added in parentheses were calculated by bootstrapping participants (n = 1,000)</w:t>
      </w:r>
    </w:p>
    <w:p w14:paraId="2D505B37" w14:textId="0BC876F2" w:rsidR="00A273D1" w:rsidRDefault="00200324" w:rsidP="00200324">
      <w:r w:rsidRPr="00273ACB">
        <w:rPr>
          <w:color w:val="000000" w:themeColor="text1"/>
        </w:rPr>
        <w:t>+ Right-tailed cluster-based permutation tests, cluster definition p &lt; 0.005, significance p &lt; 0.05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324"/>
    <w:rsid w:val="00101495"/>
    <w:rsid w:val="00200324"/>
    <w:rsid w:val="008A67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E41F8"/>
  <w15:chartTrackingRefBased/>
  <w15:docId w15:val="{E4290187-CBDA-45B0-8720-141B35DB4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32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3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3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032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32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32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32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32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32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32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3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3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3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3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3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3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0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32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0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32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0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3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03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3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3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3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58:00Z</dcterms:created>
  <dcterms:modified xsi:type="dcterms:W3CDTF">2025-08-08T08:58:00Z</dcterms:modified>
</cp:coreProperties>
</file>